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28C2" w:rsidRPr="00F1216D" w:rsidRDefault="003F28C2" w:rsidP="00F1216D">
      <w:pPr>
        <w:ind w:right="6"/>
        <w:rPr>
          <w:rFonts w:ascii="Times New Roman" w:hAnsi="Times New Roman" w:cs="Times New Roman"/>
          <w:b/>
          <w:sz w:val="24"/>
          <w:szCs w:val="24"/>
        </w:rPr>
      </w:pPr>
      <w:r w:rsidRPr="00F1216D">
        <w:rPr>
          <w:rFonts w:ascii="Times New Roman" w:hAnsi="Times New Roman" w:cs="Times New Roman"/>
          <w:b/>
          <w:sz w:val="24"/>
          <w:szCs w:val="24"/>
        </w:rPr>
        <w:t xml:space="preserve">Table S3: Results of t-test for evaluation of lower development thresholds (LDTs) and sum of effective temperatures (SETs) of geographical populations of </w:t>
      </w:r>
      <w:r w:rsidRPr="00F1216D">
        <w:rPr>
          <w:rFonts w:ascii="Times New Roman" w:hAnsi="Times New Roman" w:cs="Times New Roman"/>
          <w:b/>
          <w:i/>
          <w:sz w:val="24"/>
          <w:szCs w:val="24"/>
        </w:rPr>
        <w:t xml:space="preserve">P. </w:t>
      </w:r>
      <w:proofErr w:type="spellStart"/>
      <w:r w:rsidRPr="00F1216D">
        <w:rPr>
          <w:rFonts w:ascii="Times New Roman" w:hAnsi="Times New Roman" w:cs="Times New Roman"/>
          <w:b/>
          <w:i/>
          <w:sz w:val="24"/>
          <w:szCs w:val="24"/>
        </w:rPr>
        <w:t>solenopsis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50"/>
        <w:gridCol w:w="2049"/>
        <w:gridCol w:w="416"/>
        <w:gridCol w:w="636"/>
        <w:gridCol w:w="876"/>
        <w:gridCol w:w="416"/>
        <w:gridCol w:w="756"/>
        <w:gridCol w:w="1012"/>
      </w:tblGrid>
      <w:tr w:rsidR="00595D25" w:rsidTr="00511999">
        <w:tc>
          <w:tcPr>
            <w:tcW w:w="0" w:type="auto"/>
            <w:vAlign w:val="center"/>
          </w:tcPr>
          <w:p w:rsidR="00595D25" w:rsidRPr="00F1216D" w:rsidRDefault="00595D25" w:rsidP="001B507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12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tudy pair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12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ife stage</w:t>
            </w:r>
          </w:p>
        </w:tc>
        <w:tc>
          <w:tcPr>
            <w:tcW w:w="0" w:type="auto"/>
            <w:gridSpan w:val="3"/>
            <w:vAlign w:val="center"/>
          </w:tcPr>
          <w:p w:rsidR="00595D25" w:rsidRPr="00F1216D" w:rsidRDefault="00595D25" w:rsidP="001B507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F12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DT</w:t>
            </w:r>
            <w:r w:rsidRPr="00F121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IN" w:eastAsia="en-IN"/>
              </w:rPr>
              <w:t>a</w:t>
            </w:r>
            <w:proofErr w:type="spellEnd"/>
          </w:p>
        </w:tc>
        <w:tc>
          <w:tcPr>
            <w:tcW w:w="0" w:type="auto"/>
            <w:gridSpan w:val="3"/>
            <w:vAlign w:val="center"/>
          </w:tcPr>
          <w:p w:rsidR="00595D25" w:rsidRPr="00F1216D" w:rsidRDefault="00595D25" w:rsidP="001B507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F12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ET</w:t>
            </w:r>
            <w:r w:rsidRPr="00F121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perscript"/>
                <w:lang w:val="en-IN" w:eastAsia="en-IN"/>
              </w:rPr>
              <w:t>a</w:t>
            </w:r>
            <w:proofErr w:type="spellEnd"/>
          </w:p>
        </w:tc>
      </w:tr>
      <w:tr w:rsidR="00595D25" w:rsidTr="00511999">
        <w:tc>
          <w:tcPr>
            <w:tcW w:w="0" w:type="auto"/>
            <w:vAlign w:val="center"/>
          </w:tcPr>
          <w:p w:rsidR="00595D25" w:rsidRPr="00F1216D" w:rsidRDefault="00595D25" w:rsidP="001B507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F12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f</w:t>
            </w:r>
            <w:proofErr w:type="spellEnd"/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12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spacing w:before="12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IN" w:eastAsia="en-IN"/>
              </w:rPr>
            </w:pPr>
            <w:r w:rsidRPr="00F121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IN" w:eastAsia="en-IN"/>
              </w:rPr>
              <w:t>P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r w:rsidRPr="00F12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f</w:t>
            </w:r>
            <w:proofErr w:type="spellEnd"/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12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spacing w:before="12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IN" w:eastAsia="en-IN"/>
              </w:rPr>
            </w:pPr>
            <w:r w:rsidRPr="00F1216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IN" w:eastAsia="en-IN"/>
              </w:rPr>
              <w:t>P</w:t>
            </w:r>
          </w:p>
        </w:tc>
      </w:tr>
      <w:tr w:rsidR="00595D25" w:rsidTr="00511999">
        <w:tc>
          <w:tcPr>
            <w:tcW w:w="0" w:type="auto"/>
            <w:vAlign w:val="center"/>
          </w:tcPr>
          <w:p w:rsidR="00595D25" w:rsidRPr="00F1216D" w:rsidRDefault="00595D25" w:rsidP="001B507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12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his study &amp; Hibiscus [11]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12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umulative female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0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51199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44</w:t>
            </w:r>
          </w:p>
        </w:tc>
      </w:tr>
      <w:tr w:rsidR="00595D25" w:rsidTr="00511999">
        <w:tc>
          <w:tcPr>
            <w:tcW w:w="0" w:type="auto"/>
            <w:vAlign w:val="center"/>
          </w:tcPr>
          <w:p w:rsidR="00595D25" w:rsidRPr="00F1216D" w:rsidRDefault="00595D25" w:rsidP="001B507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12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umulative male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62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51199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13</w:t>
            </w:r>
          </w:p>
        </w:tc>
      </w:tr>
      <w:tr w:rsidR="00595D25" w:rsidTr="00511999">
        <w:tc>
          <w:tcPr>
            <w:tcW w:w="0" w:type="auto"/>
            <w:vAlign w:val="center"/>
          </w:tcPr>
          <w:p w:rsidR="00595D25" w:rsidRPr="00F1216D" w:rsidRDefault="00595D25" w:rsidP="001B507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12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eneration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87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51199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1</w:t>
            </w:r>
          </w:p>
        </w:tc>
      </w:tr>
      <w:tr w:rsidR="00595D25" w:rsidTr="00511999">
        <w:tc>
          <w:tcPr>
            <w:tcW w:w="0" w:type="auto"/>
            <w:vAlign w:val="center"/>
          </w:tcPr>
          <w:p w:rsidR="00595D25" w:rsidRPr="00F1216D" w:rsidRDefault="00595D25" w:rsidP="001B507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12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his study &amp; Pumpkin [27]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12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umulative female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1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7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51199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</w:t>
            </w: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95D25" w:rsidTr="00511999">
        <w:tc>
          <w:tcPr>
            <w:tcW w:w="0" w:type="auto"/>
            <w:vAlign w:val="center"/>
          </w:tcPr>
          <w:p w:rsidR="00595D25" w:rsidRPr="00F1216D" w:rsidRDefault="00595D25" w:rsidP="001B507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12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umulative male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3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2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51199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595D25" w:rsidTr="00511999">
        <w:tc>
          <w:tcPr>
            <w:tcW w:w="0" w:type="auto"/>
            <w:vAlign w:val="center"/>
          </w:tcPr>
          <w:p w:rsidR="00595D25" w:rsidRPr="00F1216D" w:rsidRDefault="00595D25" w:rsidP="001B507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12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eneration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9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3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51199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</w:t>
            </w: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95D25" w:rsidTr="00511999">
        <w:tc>
          <w:tcPr>
            <w:tcW w:w="0" w:type="auto"/>
            <w:vAlign w:val="center"/>
          </w:tcPr>
          <w:p w:rsidR="00595D25" w:rsidRPr="00F1216D" w:rsidRDefault="00595D25" w:rsidP="001B507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Hibiscus [11] </w:t>
            </w:r>
            <w:r w:rsidR="00754A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&amp; Pumpkin</w:t>
            </w:r>
            <w:r w:rsidRPr="00F12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[27]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12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umulative female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0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1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51199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0</w:t>
            </w: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95D25" w:rsidTr="00511999">
        <w:tc>
          <w:tcPr>
            <w:tcW w:w="0" w:type="auto"/>
            <w:vAlign w:val="center"/>
          </w:tcPr>
          <w:p w:rsidR="00595D25" w:rsidRPr="00F1216D" w:rsidRDefault="00595D25" w:rsidP="001B507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12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umulative male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6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5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1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51199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595D25" w:rsidTr="00511999">
        <w:tc>
          <w:tcPr>
            <w:tcW w:w="0" w:type="auto"/>
            <w:vAlign w:val="center"/>
          </w:tcPr>
          <w:p w:rsidR="00595D25" w:rsidRPr="00F1216D" w:rsidRDefault="00595D25" w:rsidP="001B507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F121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eneration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1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4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1B50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5</w:t>
            </w:r>
          </w:p>
        </w:tc>
        <w:tc>
          <w:tcPr>
            <w:tcW w:w="0" w:type="auto"/>
            <w:vAlign w:val="center"/>
          </w:tcPr>
          <w:p w:rsidR="00595D25" w:rsidRPr="00F1216D" w:rsidRDefault="00595D25" w:rsidP="0051199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121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</w:tr>
    </w:tbl>
    <w:p w:rsidR="00363C5A" w:rsidRPr="00F1216D" w:rsidRDefault="003F28C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1216D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proofErr w:type="gramEnd"/>
      <w:r w:rsidRPr="00F1216D">
        <w:rPr>
          <w:rFonts w:ascii="Times New Roman" w:hAnsi="Times New Roman" w:cs="Times New Roman"/>
          <w:sz w:val="24"/>
          <w:szCs w:val="24"/>
        </w:rPr>
        <w:t xml:space="preserve"> Significance tested at </w:t>
      </w:r>
      <w:r w:rsidRPr="00F1216D">
        <w:rPr>
          <w:rFonts w:ascii="Times New Roman" w:hAnsi="Times New Roman" w:cs="Times New Roman"/>
          <w:i/>
          <w:sz w:val="24"/>
          <w:szCs w:val="24"/>
        </w:rPr>
        <w:t>α</w:t>
      </w:r>
      <w:r w:rsidRPr="00F1216D">
        <w:rPr>
          <w:rFonts w:ascii="Times New Roman" w:hAnsi="Times New Roman" w:cs="Times New Roman"/>
          <w:sz w:val="24"/>
          <w:szCs w:val="24"/>
        </w:rPr>
        <w:t xml:space="preserve"> = 0.01 for cumulative female and male nymphs, and </w:t>
      </w:r>
      <w:r w:rsidRPr="00F1216D">
        <w:rPr>
          <w:rFonts w:ascii="Times New Roman" w:hAnsi="Times New Roman" w:cs="Times New Roman"/>
          <w:i/>
          <w:sz w:val="24"/>
          <w:szCs w:val="24"/>
        </w:rPr>
        <w:t>α</w:t>
      </w:r>
      <w:r w:rsidRPr="00F1216D">
        <w:rPr>
          <w:rFonts w:ascii="Times New Roman" w:hAnsi="Times New Roman" w:cs="Times New Roman"/>
          <w:sz w:val="24"/>
          <w:szCs w:val="24"/>
        </w:rPr>
        <w:t xml:space="preserve"> = 0.05 for generation</w:t>
      </w:r>
    </w:p>
    <w:sectPr w:rsidR="00363C5A" w:rsidRPr="00F1216D" w:rsidSect="002F52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_AMO_XmlVersion" w:val="Empty"/>
  </w:docVars>
  <w:rsids>
    <w:rsidRoot w:val="003F28C2"/>
    <w:rsid w:val="002F529E"/>
    <w:rsid w:val="00363C5A"/>
    <w:rsid w:val="003F28C2"/>
    <w:rsid w:val="00511999"/>
    <w:rsid w:val="00595D25"/>
    <w:rsid w:val="00754AC6"/>
    <w:rsid w:val="00F121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2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5D2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akar</dc:creator>
  <cp:keywords/>
  <dc:description/>
  <cp:lastModifiedBy>USER</cp:lastModifiedBy>
  <cp:revision>4</cp:revision>
  <dcterms:created xsi:type="dcterms:W3CDTF">2013-04-04T06:58:00Z</dcterms:created>
  <dcterms:modified xsi:type="dcterms:W3CDTF">2013-08-29T05:10:00Z</dcterms:modified>
</cp:coreProperties>
</file>